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662A" w:rsidRPr="00812E81" w:rsidRDefault="0064732E" w:rsidP="005820D0">
      <w:pPr>
        <w:ind w:right="-914" w:hanging="284"/>
        <w:rPr>
          <w:rFonts w:ascii="Arial" w:hAnsi="Arial" w:cs="Arial"/>
        </w:rPr>
      </w:pPr>
      <w:proofErr w:type="gramStart"/>
      <w:r w:rsidRPr="00812E81">
        <w:rPr>
          <w:rFonts w:ascii="Arial" w:hAnsi="Arial" w:cs="Arial"/>
        </w:rPr>
        <w:t xml:space="preserve">Additional </w:t>
      </w:r>
      <w:r w:rsidR="000F48A3" w:rsidRPr="00812E81">
        <w:rPr>
          <w:rFonts w:ascii="Arial" w:hAnsi="Arial" w:cs="Arial"/>
        </w:rPr>
        <w:t>file</w:t>
      </w:r>
      <w:r w:rsidRPr="00812E81">
        <w:rPr>
          <w:rFonts w:ascii="Arial" w:hAnsi="Arial" w:cs="Arial"/>
        </w:rPr>
        <w:t xml:space="preserve"> </w:t>
      </w:r>
      <w:r w:rsidR="003B3A53">
        <w:rPr>
          <w:rFonts w:ascii="Arial" w:hAnsi="Arial" w:cs="Arial"/>
        </w:rPr>
        <w:t>1</w:t>
      </w:r>
      <w:bookmarkStart w:id="0" w:name="_GoBack"/>
      <w:bookmarkEnd w:id="0"/>
      <w:r w:rsidR="00E44802">
        <w:rPr>
          <w:rFonts w:ascii="Arial" w:hAnsi="Arial" w:cs="Arial"/>
        </w:rPr>
        <w:t>5</w:t>
      </w:r>
      <w:r w:rsidRPr="00812E81">
        <w:rPr>
          <w:rFonts w:ascii="Arial" w:hAnsi="Arial" w:cs="Arial"/>
        </w:rPr>
        <w:t>.</w:t>
      </w:r>
      <w:proofErr w:type="gramEnd"/>
      <w:r w:rsidRPr="00812E81">
        <w:rPr>
          <w:rFonts w:ascii="Arial" w:hAnsi="Arial" w:cs="Arial"/>
        </w:rPr>
        <w:t xml:space="preserve"> Primers used in the qRT-PCR experiments.</w:t>
      </w:r>
    </w:p>
    <w:tbl>
      <w:tblPr>
        <w:tblW w:w="10349" w:type="dxa"/>
        <w:tblInd w:w="-176" w:type="dxa"/>
        <w:tblLayout w:type="fixed"/>
        <w:tblLook w:val="04A0"/>
      </w:tblPr>
      <w:tblGrid>
        <w:gridCol w:w="1575"/>
        <w:gridCol w:w="708"/>
        <w:gridCol w:w="3246"/>
        <w:gridCol w:w="3402"/>
        <w:gridCol w:w="1418"/>
      </w:tblGrid>
      <w:tr w:rsidR="005820D0" w:rsidRPr="0064732E" w:rsidTr="00812E81">
        <w:trPr>
          <w:trHeight w:val="420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US"/>
              </w:rPr>
              <w:t>Gene I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32E" w:rsidRPr="005820D0" w:rsidRDefault="0064732E" w:rsidP="005820D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US"/>
              </w:rPr>
              <w:t>Tribe no.</w:t>
            </w:r>
          </w:p>
        </w:tc>
        <w:tc>
          <w:tcPr>
            <w:tcW w:w="32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US"/>
              </w:rPr>
              <w:t>Forward primer sequence (5'-&gt;3'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US"/>
              </w:rPr>
              <w:t>Reverse primer sequence (5'-&gt;3'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32E" w:rsidRPr="005820D0" w:rsidRDefault="0064732E" w:rsidP="005820D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US"/>
              </w:rPr>
            </w:pPr>
            <w:proofErr w:type="spellStart"/>
            <w:r w:rsidRPr="005820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US"/>
              </w:rPr>
              <w:t>Amplicon</w:t>
            </w:r>
            <w:proofErr w:type="spellEnd"/>
            <w:r w:rsidRPr="005820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US"/>
              </w:rPr>
              <w:t xml:space="preserve"> size (</w:t>
            </w:r>
            <w:proofErr w:type="spellStart"/>
            <w:r w:rsidRPr="005820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US"/>
              </w:rPr>
              <w:t>bp</w:t>
            </w:r>
            <w:proofErr w:type="spellEnd"/>
            <w:r w:rsidRPr="005820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US"/>
              </w:rPr>
              <w:t>)</w:t>
            </w:r>
          </w:p>
        </w:tc>
      </w:tr>
      <w:tr w:rsidR="005820D0" w:rsidRPr="0064732E" w:rsidTr="00812E8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PST0821_0241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5820D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413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TTGTCCCGAAAGTGACTG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TTTGCTTTGTCAAAATCTCACA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5820D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122</w:t>
            </w:r>
          </w:p>
        </w:tc>
      </w:tr>
      <w:tr w:rsidR="005820D0" w:rsidRPr="0064732E" w:rsidTr="00812E8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PST21_1333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732E" w:rsidRPr="005820D0" w:rsidRDefault="0064732E" w:rsidP="005820D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413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GATTGGACTCCCACAAAAG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TCGACATTCTCCTTTCATCT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732E" w:rsidRPr="005820D0" w:rsidRDefault="0064732E" w:rsidP="005820D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63</w:t>
            </w:r>
          </w:p>
        </w:tc>
      </w:tr>
      <w:tr w:rsidR="005820D0" w:rsidRPr="0064732E" w:rsidTr="00812E8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PST43_183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5820D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276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CGAGCTGCAATGAGTATCC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GGTTTTCACCGGTTGTGA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5820D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76</w:t>
            </w:r>
          </w:p>
        </w:tc>
      </w:tr>
      <w:tr w:rsidR="005820D0" w:rsidRPr="0064732E" w:rsidTr="00812E8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PST21_113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732E" w:rsidRPr="005820D0" w:rsidRDefault="0064732E" w:rsidP="005820D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6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CCAGGTTGAAATGGTGAC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TGCACAAAGATGCATACAAAA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732E" w:rsidRPr="005820D0" w:rsidRDefault="0064732E" w:rsidP="005820D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109</w:t>
            </w:r>
          </w:p>
        </w:tc>
      </w:tr>
      <w:tr w:rsidR="005820D0" w:rsidRPr="0064732E" w:rsidTr="00812E8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PST877_036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5820D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6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CGTTTACACACAGGGAAAAG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GGGAAACAAGGTCACATCAA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5820D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215</w:t>
            </w:r>
          </w:p>
        </w:tc>
      </w:tr>
      <w:tr w:rsidR="005820D0" w:rsidRPr="0064732E" w:rsidTr="00812E8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PST0821_058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732E" w:rsidRPr="005820D0" w:rsidRDefault="0064732E" w:rsidP="005820D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6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GGGCGTGTTAGACATCCAG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GAGATCAAAGCCCACAAAG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732E" w:rsidRPr="005820D0" w:rsidRDefault="0064732E" w:rsidP="005820D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164</w:t>
            </w:r>
          </w:p>
        </w:tc>
      </w:tr>
      <w:tr w:rsidR="005820D0" w:rsidRPr="0064732E" w:rsidTr="00812E8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PST21_182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5820D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238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TAGCAGGCGGTGGTGAT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GCCTGTACATCTACTTGGGATT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5820D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154</w:t>
            </w:r>
          </w:p>
        </w:tc>
      </w:tr>
      <w:tr w:rsidR="005820D0" w:rsidRPr="0064732E" w:rsidTr="00812E8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PST21_182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732E" w:rsidRPr="005820D0" w:rsidRDefault="0064732E" w:rsidP="005820D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238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GCCCTGATGAAGAGAGAGCT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TTGCTCCACCTCTGAATG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732E" w:rsidRPr="005820D0" w:rsidRDefault="0064732E" w:rsidP="005820D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73</w:t>
            </w:r>
          </w:p>
        </w:tc>
      </w:tr>
      <w:tr w:rsidR="005820D0" w:rsidRPr="0064732E" w:rsidTr="00812E8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PST130_125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5820D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308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ACGTCAAGTTGTCGAGGT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TGCAGTCTTGGTGGCTTC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5820D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123</w:t>
            </w:r>
          </w:p>
        </w:tc>
      </w:tr>
      <w:tr w:rsidR="005820D0" w:rsidRPr="0064732E" w:rsidTr="00812E8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PST43_170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732E" w:rsidRPr="005820D0" w:rsidRDefault="0064732E" w:rsidP="005820D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351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GGTACTGAAGAACCCAAAGAC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CCCAGGCTTGTCGAAGTTA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732E" w:rsidRPr="005820D0" w:rsidRDefault="0064732E" w:rsidP="005820D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79</w:t>
            </w:r>
          </w:p>
        </w:tc>
      </w:tr>
      <w:tr w:rsidR="005820D0" w:rsidRPr="0064732E" w:rsidTr="00812E8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PST130_101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5820D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79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TATCGTCCAAGGGGGAGG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AAGGGCTTGAACAATTCTG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5820D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300</w:t>
            </w:r>
          </w:p>
        </w:tc>
      </w:tr>
      <w:tr w:rsidR="005820D0" w:rsidRPr="0064732E" w:rsidTr="00812E8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PST0821_053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732E" w:rsidRPr="005820D0" w:rsidRDefault="0064732E" w:rsidP="005820D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593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TGGTTATCGGCTTACTAATTG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ATGCCTGAAAGGTCGTTGT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732E" w:rsidRPr="005820D0" w:rsidRDefault="0064732E" w:rsidP="005820D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133</w:t>
            </w:r>
          </w:p>
        </w:tc>
      </w:tr>
      <w:tr w:rsidR="005820D0" w:rsidRPr="0064732E" w:rsidTr="00812E8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PST43_135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5820D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467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GCTGATCCGAAGACTGGTT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AGTATCGGGAAAAGGGGAA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5820D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83</w:t>
            </w:r>
          </w:p>
        </w:tc>
      </w:tr>
      <w:tr w:rsidR="005820D0" w:rsidRPr="0064732E" w:rsidTr="00812E8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PST43_019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732E" w:rsidRPr="005820D0" w:rsidRDefault="0064732E" w:rsidP="005820D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426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CGGTTACTGAAGTTGTGAAAG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ATCTAATGCCTCGGCCTT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732E" w:rsidRPr="005820D0" w:rsidRDefault="0064732E" w:rsidP="005820D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98</w:t>
            </w:r>
          </w:p>
        </w:tc>
      </w:tr>
      <w:tr w:rsidR="005820D0" w:rsidRPr="0064732E" w:rsidTr="00812E8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PST21_092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5820D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1232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TGTCGCGAGCTTACTGAT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TGTAAGCAGGTCGAGCCAT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5820D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65</w:t>
            </w:r>
          </w:p>
        </w:tc>
      </w:tr>
      <w:tr w:rsidR="005820D0" w:rsidRPr="0064732E" w:rsidTr="00812E8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PST0821_064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732E" w:rsidRPr="005820D0" w:rsidRDefault="0064732E" w:rsidP="005820D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1004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CTATGGCTCAAGCACCCTCA 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AGCGTCCGCGATTACAAAC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732E" w:rsidRPr="005820D0" w:rsidRDefault="0064732E" w:rsidP="005820D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128</w:t>
            </w:r>
          </w:p>
        </w:tc>
      </w:tr>
      <w:tr w:rsidR="005820D0" w:rsidRPr="0064732E" w:rsidTr="00812E8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PST21_135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5820D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928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CGCAGTGATGATTGAGG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AAACTTGTTCGGTGGAT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5820D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188</w:t>
            </w:r>
          </w:p>
        </w:tc>
      </w:tr>
      <w:tr w:rsidR="005820D0" w:rsidRPr="0064732E" w:rsidTr="00812E8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PST43_188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732E" w:rsidRPr="005820D0" w:rsidRDefault="0064732E" w:rsidP="005820D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544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GCACCGATGATACCAAAG 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AGAAATACGAGGCGAAG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732E" w:rsidRPr="005820D0" w:rsidRDefault="0064732E" w:rsidP="005820D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246</w:t>
            </w:r>
          </w:p>
        </w:tc>
      </w:tr>
      <w:tr w:rsidR="005820D0" w:rsidRPr="0064732E" w:rsidTr="00812E8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PST877_155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5820D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1118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TACTTCCCCGTGCCATTAT 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ACATCTACACCACATAACTCAACA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5820D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140</w:t>
            </w:r>
          </w:p>
        </w:tc>
      </w:tr>
      <w:tr w:rsidR="005820D0" w:rsidRPr="0064732E" w:rsidTr="00812E8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PST21_163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732E" w:rsidRPr="005820D0" w:rsidRDefault="0064732E" w:rsidP="005820D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596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ATGGAAGGGACCGAGGAG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GTGGCAGCAATGGCAAC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732E" w:rsidRPr="005820D0" w:rsidRDefault="0064732E" w:rsidP="005820D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227</w:t>
            </w:r>
          </w:p>
        </w:tc>
      </w:tr>
      <w:tr w:rsidR="005820D0" w:rsidRPr="0064732E" w:rsidTr="00812E8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PST21_1843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5820D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317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GAGAGCGAGAAAGCATGGAGA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ACCGAGACTTGGCAGCTAA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5820D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159</w:t>
            </w:r>
          </w:p>
        </w:tc>
      </w:tr>
      <w:tr w:rsidR="005820D0" w:rsidRPr="0064732E" w:rsidTr="00812E8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PST43_080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732E" w:rsidRPr="005820D0" w:rsidRDefault="0064732E" w:rsidP="005820D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544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CCGCTGGAAGTGTTGATG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TCTTGATAGGGTCCGTGCTG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732E" w:rsidRPr="005820D0" w:rsidRDefault="0064732E" w:rsidP="005820D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180</w:t>
            </w:r>
          </w:p>
        </w:tc>
      </w:tr>
      <w:tr w:rsidR="005820D0" w:rsidRPr="0064732E" w:rsidTr="00812E81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PST-EF1</w:t>
            </w:r>
            <w:r w:rsidR="00DD6BBD" w:rsidRPr="00812E8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US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DD6BBD" w:rsidP="005820D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--</w:t>
            </w:r>
          </w:p>
        </w:tc>
        <w:tc>
          <w:tcPr>
            <w:tcW w:w="3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TTCGCCGTCCGTGATATGAGACA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6473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ATGCGTATCATGGTGGTGGAGTG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32E" w:rsidRPr="005820D0" w:rsidRDefault="0064732E" w:rsidP="005820D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5820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159</w:t>
            </w:r>
          </w:p>
        </w:tc>
      </w:tr>
    </w:tbl>
    <w:p w:rsidR="0064732E" w:rsidRPr="00812E81" w:rsidRDefault="00DD6BBD">
      <w:pPr>
        <w:rPr>
          <w:rFonts w:ascii="Arial" w:hAnsi="Arial" w:cs="Arial"/>
          <w:sz w:val="20"/>
          <w:szCs w:val="20"/>
        </w:rPr>
      </w:pPr>
      <w:proofErr w:type="gramStart"/>
      <w:r w:rsidRPr="00812E81">
        <w:rPr>
          <w:rFonts w:ascii="Arial" w:hAnsi="Arial" w:cs="Arial"/>
          <w:sz w:val="20"/>
          <w:szCs w:val="20"/>
          <w:vertAlign w:val="superscript"/>
        </w:rPr>
        <w:t>a</w:t>
      </w:r>
      <w:proofErr w:type="gramEnd"/>
      <w:r w:rsidRPr="00812E81">
        <w:rPr>
          <w:rFonts w:ascii="Arial" w:hAnsi="Arial" w:cs="Arial"/>
          <w:sz w:val="20"/>
          <w:szCs w:val="20"/>
        </w:rPr>
        <w:t xml:space="preserve"> PST </w:t>
      </w:r>
      <w:r w:rsidR="002F0DEA" w:rsidRPr="00812E81">
        <w:rPr>
          <w:rFonts w:ascii="Arial" w:hAnsi="Arial" w:cs="Arial"/>
          <w:i/>
          <w:sz w:val="20"/>
          <w:szCs w:val="20"/>
        </w:rPr>
        <w:t>e</w:t>
      </w:r>
      <w:r w:rsidRPr="00812E81">
        <w:rPr>
          <w:rFonts w:ascii="Arial" w:hAnsi="Arial" w:cs="Arial"/>
          <w:i/>
          <w:sz w:val="20"/>
          <w:szCs w:val="20"/>
        </w:rPr>
        <w:t>longation factor 1</w:t>
      </w:r>
      <w:r w:rsidRPr="00812E81">
        <w:rPr>
          <w:rFonts w:ascii="Arial" w:hAnsi="Arial" w:cs="Arial"/>
          <w:sz w:val="20"/>
          <w:szCs w:val="20"/>
        </w:rPr>
        <w:t xml:space="preserve"> (PST-EF1) was used as the reference gene (Ling et al 2007)</w:t>
      </w:r>
    </w:p>
    <w:sectPr w:rsidR="0064732E" w:rsidRPr="00812E81" w:rsidSect="005820D0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0C413D"/>
    <w:rsid w:val="000C413D"/>
    <w:rsid w:val="000F48A3"/>
    <w:rsid w:val="001540BB"/>
    <w:rsid w:val="002C560E"/>
    <w:rsid w:val="002F0DEA"/>
    <w:rsid w:val="003B3A53"/>
    <w:rsid w:val="005820D0"/>
    <w:rsid w:val="0064732E"/>
    <w:rsid w:val="006F2717"/>
    <w:rsid w:val="00812E81"/>
    <w:rsid w:val="00950D44"/>
    <w:rsid w:val="00AE662A"/>
    <w:rsid w:val="00B86A70"/>
    <w:rsid w:val="00C26CCC"/>
    <w:rsid w:val="00C319A1"/>
    <w:rsid w:val="00DD6BBD"/>
    <w:rsid w:val="00E4480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6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6BBD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6BB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6BBD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6BB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9899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70</Characters>
  <Application>Microsoft Office Word</Application>
  <DocSecurity>0</DocSecurity>
  <Lines>12</Lines>
  <Paragraphs>3</Paragraphs>
  <ScaleCrop>false</ScaleCrop>
  <Company/>
  <LinksUpToDate>false</LinksUpToDate>
  <CharactersWithSpaces>17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Saunders (TSL)</dc:creator>
  <cp:keywords/>
  <dc:description/>
  <cp:lastModifiedBy> </cp:lastModifiedBy>
  <cp:revision>3</cp:revision>
  <dcterms:created xsi:type="dcterms:W3CDTF">2013-01-23T13:08:00Z</dcterms:created>
  <dcterms:modified xsi:type="dcterms:W3CDTF">2013-02-25T09:11:00Z</dcterms:modified>
</cp:coreProperties>
</file>